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Table 9: Subgroup analysis</w:t>
      </w:r>
      <w:r>
        <w:rPr>
          <w:rFonts w:ascii="Times New Roman" w:hAnsi="Times New Roman" w:cs="Times New Roman"/>
          <w:sz w:val="32"/>
          <w:szCs w:val="32"/>
        </w:rPr>
        <w:t>：</w:t>
      </w:r>
      <w:r>
        <w:rPr>
          <w:rFonts w:cs="Times New Roman" w:ascii="Times New Roman" w:hAnsi="Times New Roman"/>
          <w:sz w:val="32"/>
          <w:szCs w:val="32"/>
        </w:rPr>
        <w:t>Confounder adjustment of tumor stage</w:t>
      </w:r>
    </w:p>
    <w:tbl>
      <w:tblPr>
        <w:tblW w:w="2677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30"/>
        <w:gridCol w:w="1826"/>
        <w:gridCol w:w="1839"/>
        <w:gridCol w:w="1003"/>
        <w:gridCol w:w="2398"/>
        <w:gridCol w:w="1057"/>
        <w:gridCol w:w="1049"/>
        <w:gridCol w:w="1270"/>
        <w:gridCol w:w="1057"/>
        <w:gridCol w:w="1057"/>
        <w:gridCol w:w="2486"/>
        <w:gridCol w:w="1275"/>
        <w:gridCol w:w="2127"/>
        <w:gridCol w:w="1417"/>
        <w:gridCol w:w="1276"/>
        <w:gridCol w:w="1276"/>
        <w:gridCol w:w="1134"/>
        <w:gridCol w:w="939"/>
      </w:tblGrid>
      <w:tr>
        <w:trPr>
          <w:trHeight w:val="630" w:hRule="atLeast"/>
        </w:trPr>
        <w:tc>
          <w:tcPr>
            <w:tcW w:w="10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18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tic models</w:t>
            </w:r>
          </w:p>
        </w:tc>
        <w:tc>
          <w:tcPr>
            <w:tcW w:w="18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345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</w:t>
            </w:r>
          </w:p>
        </w:tc>
        <w:tc>
          <w:tcPr>
            <w:tcW w:w="443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730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 after sensitivity analysis</w:t>
            </w:r>
          </w:p>
        </w:tc>
        <w:tc>
          <w:tcPr>
            <w:tcW w:w="462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 after sensitivity analysis</w:t>
            </w:r>
          </w:p>
        </w:tc>
      </w:tr>
      <w:tr>
        <w:trPr>
          <w:trHeight w:val="945" w:hRule="atLeast"/>
        </w:trPr>
        <w:tc>
          <w:tcPr>
            <w:tcW w:w="10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/OR (95%CI)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²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removed as heterogeneity sourc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centage of removed stud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2 (0.655-1.214)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6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6 (0.470-1.38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4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2 (0.685-1.87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1 (0.676-1.12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6 (0.926-1.417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8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8 (0.229-3.28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3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2 (0.472-1.014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3 (0.757-2.634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7 (0.103-7.10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32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6 (0.205-0.68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9 (1.028-3.50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5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6 (0.508-1.54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8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.3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1 (1.009-3.14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3 (0.506-1.11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9 (0.133-4.93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5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.7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2 (0.489-0.89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2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2 (0.919-2.96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2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 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1 (0.338-4.477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3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.9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9 (1.256-2.087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4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2 (0.543-0.96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8 (0.676-1.27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0 (0.340-0.92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4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.7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0 (0.423-1.33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.J.Wang et al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7 (0.721-1.98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8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6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5 (0.679-1.127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8 (0.936-1.434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35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vs C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4 (0.537-1.32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7 (0.601-1.28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C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8 (0.271-1.59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9 (0.444-2.67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6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 vs A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6 (0.586-2.77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2 (0.661-2.93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7 (0.571-1.17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5 (0.388-2.112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.8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 vs 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6 (0.897-1.67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6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9 (0.491-1.99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36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.2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od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6 (0.841-1.61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3 (0.726-2.16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8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2 (0.509-1.42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6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68 (0.950-1.69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26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2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.5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3 (1.044-1.94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1 (0.682-1.062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7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2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7 (0.614-0.98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6 (1.032-2.13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2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59 (1.554-4.54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5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8 (0.296-0.83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3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00 (1.322-2.45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4 (0.437-0.702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7 (0.626-1.14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9 (0.481-1.26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5 (0.702-1.967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8 (0.625-1.072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26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2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1 (0.938-1.46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56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5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0 (1.012-1.61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2 (0.450-0.88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4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3 (0.193-0.54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0 (1.188-3.36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3 (0.990-2.50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5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T/C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14 (1.431-2.300)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4 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8:28:00Z</dcterms:created>
  <dc:creator>Administrator</dc:creator>
  <dc:description/>
  <cp:keywords/>
  <dc:language>en-US</dc:language>
  <cp:lastModifiedBy>Journal_4</cp:lastModifiedBy>
  <dcterms:modified xsi:type="dcterms:W3CDTF">2017-07-13T13:51:00Z</dcterms:modified>
  <cp:revision>7</cp:revision>
  <dc:subject/>
  <dc:title/>
</cp:coreProperties>
</file>